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341"/>
        <w:gridCol w:w="1073"/>
        <w:gridCol w:w="1333"/>
        <w:gridCol w:w="1186"/>
        <w:gridCol w:w="1678"/>
        <w:gridCol w:w="1603"/>
        <w:gridCol w:w="1536"/>
        <w:gridCol w:w="1437"/>
        <w:gridCol w:w="1565"/>
        <w:gridCol w:w="1422"/>
      </w:tblGrid>
      <w:tr w:rsidR="00B8277F" w:rsidRPr="00E17380" w:rsidTr="00B8277F">
        <w:trPr>
          <w:trHeight w:val="33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5D6EBC" w:rsidP="005D6EB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B7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8277F"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.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rocesses of single nucleotide variant filtering</w:t>
            </w:r>
          </w:p>
        </w:tc>
      </w:tr>
      <w:tr w:rsidR="00B8277F" w:rsidRPr="00E17380" w:rsidTr="00D3306D">
        <w:trPr>
          <w:trHeight w:val="190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otal number of SN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NVs after 1000 genome and </w:t>
            </w: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bSNP</w:t>
            </w:r>
            <w:proofErr w:type="spellEnd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132 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NVs in coding regions and splice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NVs after removing synonymous vari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eterozygous SN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ifferent SNVs affecting the same gene in at least two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NVs including one or more nonsense 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NVs after the last version of 1000 genomes and </w:t>
            </w: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bSNP</w:t>
            </w:r>
            <w:proofErr w:type="spellEnd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138 filte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NVs after filtering mapping errors not validated</w:t>
            </w: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69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9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01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7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26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2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40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4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81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8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42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3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53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03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210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5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0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70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90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</w:tr>
      <w:tr w:rsidR="00B8277F" w:rsidRPr="00E17380" w:rsidTr="00D3306D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67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2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8277F" w:rsidRPr="00E17380" w:rsidTr="00D3306D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 of SNVs rem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B8277F" w:rsidRPr="00E17380" w:rsidRDefault="00B8277F" w:rsidP="00B8277F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:rsidR="001B2ED2" w:rsidRPr="00E17380" w:rsidRDefault="001B2ED2">
      <w:pPr>
        <w:rPr>
          <w:rFonts w:ascii="Times New Roman" w:hAnsi="Times New Roman" w:cs="Times New Roman"/>
        </w:rPr>
      </w:pPr>
    </w:p>
    <w:sectPr w:rsidR="001B2ED2" w:rsidRPr="00E17380" w:rsidSect="00CD600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098C" w:rsidRDefault="001F098C" w:rsidP="00AA36E1">
      <w:r>
        <w:separator/>
      </w:r>
    </w:p>
  </w:endnote>
  <w:endnote w:type="continuationSeparator" w:id="1">
    <w:p w:rsidR="001F098C" w:rsidRDefault="001F098C" w:rsidP="00AA3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62382"/>
      <w:docPartObj>
        <w:docPartGallery w:val="Page Numbers (Bottom of Page)"/>
        <w:docPartUnique/>
      </w:docPartObj>
    </w:sdtPr>
    <w:sdtContent>
      <w:p w:rsidR="00AA36E1" w:rsidRDefault="00471E5E">
        <w:pPr>
          <w:pStyle w:val="a4"/>
          <w:jc w:val="center"/>
        </w:pPr>
        <w:r w:rsidRPr="00471E5E">
          <w:fldChar w:fldCharType="begin"/>
        </w:r>
        <w:r w:rsidR="001B16DA">
          <w:instrText xml:space="preserve"> PAGE   \* MERGEFORMAT </w:instrText>
        </w:r>
        <w:r w:rsidRPr="00471E5E">
          <w:fldChar w:fldCharType="separate"/>
        </w:r>
        <w:r w:rsidR="005D6EBC" w:rsidRPr="005D6EB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36E1" w:rsidRDefault="00AA36E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098C" w:rsidRDefault="001F098C" w:rsidP="00AA36E1">
      <w:r>
        <w:separator/>
      </w:r>
    </w:p>
  </w:footnote>
  <w:footnote w:type="continuationSeparator" w:id="1">
    <w:p w:rsidR="001F098C" w:rsidRDefault="001F098C" w:rsidP="00AA36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F"/>
    <w:rsid w:val="00067732"/>
    <w:rsid w:val="00144A0D"/>
    <w:rsid w:val="00176FD9"/>
    <w:rsid w:val="001B16DA"/>
    <w:rsid w:val="001B2ED2"/>
    <w:rsid w:val="001F098C"/>
    <w:rsid w:val="001F45A1"/>
    <w:rsid w:val="0025097F"/>
    <w:rsid w:val="0027687C"/>
    <w:rsid w:val="00315852"/>
    <w:rsid w:val="0034366E"/>
    <w:rsid w:val="0039388E"/>
    <w:rsid w:val="00411A70"/>
    <w:rsid w:val="0041778A"/>
    <w:rsid w:val="00432CD3"/>
    <w:rsid w:val="00471E5E"/>
    <w:rsid w:val="00593865"/>
    <w:rsid w:val="005C4CDA"/>
    <w:rsid w:val="005D3EEE"/>
    <w:rsid w:val="005D6EBC"/>
    <w:rsid w:val="006D6302"/>
    <w:rsid w:val="007230D5"/>
    <w:rsid w:val="00770341"/>
    <w:rsid w:val="008004FE"/>
    <w:rsid w:val="00874122"/>
    <w:rsid w:val="00875FF2"/>
    <w:rsid w:val="008A1433"/>
    <w:rsid w:val="008A1E64"/>
    <w:rsid w:val="008E7D90"/>
    <w:rsid w:val="008F0277"/>
    <w:rsid w:val="009A40E7"/>
    <w:rsid w:val="009C7521"/>
    <w:rsid w:val="00A906E3"/>
    <w:rsid w:val="00AA36E1"/>
    <w:rsid w:val="00B309F1"/>
    <w:rsid w:val="00B8277F"/>
    <w:rsid w:val="00BB774A"/>
    <w:rsid w:val="00BE15FD"/>
    <w:rsid w:val="00BF2675"/>
    <w:rsid w:val="00C478E3"/>
    <w:rsid w:val="00C72505"/>
    <w:rsid w:val="00CD6004"/>
    <w:rsid w:val="00CD7F89"/>
    <w:rsid w:val="00CE038B"/>
    <w:rsid w:val="00CE7750"/>
    <w:rsid w:val="00D04BB7"/>
    <w:rsid w:val="00D25813"/>
    <w:rsid w:val="00D3306D"/>
    <w:rsid w:val="00D44ACA"/>
    <w:rsid w:val="00D52603"/>
    <w:rsid w:val="00D92E53"/>
    <w:rsid w:val="00E17380"/>
    <w:rsid w:val="00E61021"/>
    <w:rsid w:val="00E743F0"/>
    <w:rsid w:val="00E845A8"/>
    <w:rsid w:val="00E94C7A"/>
    <w:rsid w:val="00F71078"/>
    <w:rsid w:val="00F86261"/>
    <w:rsid w:val="00FA11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Char">
    <w:name w:val="times Char"/>
    <w:basedOn w:val="a0"/>
    <w:link w:val="times"/>
    <w:locked/>
    <w:rsid w:val="00B8277F"/>
    <w:rPr>
      <w:rFonts w:ascii="Times New Roman" w:hAnsi="Times New Roman" w:cs="Times New Roman"/>
      <w:b/>
      <w:noProof/>
      <w:sz w:val="24"/>
    </w:rPr>
  </w:style>
  <w:style w:type="paragraph" w:customStyle="1" w:styleId="times">
    <w:name w:val="times"/>
    <w:basedOn w:val="a"/>
    <w:link w:val="timesChar"/>
    <w:qFormat/>
    <w:rsid w:val="00B8277F"/>
    <w:pPr>
      <w:jc w:val="left"/>
    </w:pPr>
    <w:rPr>
      <w:rFonts w:ascii="Times New Roman" w:hAnsi="Times New Roman" w:cs="Times New Roman"/>
      <w:b/>
      <w:noProof/>
      <w:sz w:val="24"/>
    </w:rPr>
  </w:style>
  <w:style w:type="paragraph" w:styleId="a3">
    <w:name w:val="header"/>
    <w:basedOn w:val="a"/>
    <w:link w:val="Char"/>
    <w:uiPriority w:val="99"/>
    <w:semiHidden/>
    <w:unhideWhenUsed/>
    <w:rsid w:val="00AA3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8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zx</dc:creator>
  <cp:lastModifiedBy>孙洁</cp:lastModifiedBy>
  <cp:revision>3</cp:revision>
  <dcterms:created xsi:type="dcterms:W3CDTF">2015-04-17T01:56:00Z</dcterms:created>
  <dcterms:modified xsi:type="dcterms:W3CDTF">2015-04-17T03:23:00Z</dcterms:modified>
</cp:coreProperties>
</file>